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353"/>
        <w:gridCol w:w="992"/>
        <w:gridCol w:w="1276"/>
        <w:gridCol w:w="1134"/>
        <w:gridCol w:w="7796"/>
      </w:tblGrid>
      <w:tr w:rsidR="00B531F5" w:rsidRPr="00D4083B" w14:paraId="6C0FCDB7" w14:textId="77777777" w:rsidTr="00D709C0">
        <w:trPr>
          <w:cantSplit/>
          <w:trHeight w:val="548"/>
        </w:trPr>
        <w:tc>
          <w:tcPr>
            <w:tcW w:w="13603" w:type="dxa"/>
            <w:gridSpan w:val="6"/>
            <w:shd w:val="clear" w:color="auto" w:fill="F2F2F2" w:themeFill="background1" w:themeFillShade="F2"/>
            <w:noWrap/>
            <w:vAlign w:val="center"/>
          </w:tcPr>
          <w:p w14:paraId="1E4F878C" w14:textId="09767AF5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r w:rsidR="00D4083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6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Functional enrichment analysis based on the related extracellular component of the differential transcript expression of the MH female vs. MH male</w:t>
            </w:r>
          </w:p>
        </w:tc>
      </w:tr>
      <w:tr w:rsidR="00B531F5" w:rsidRPr="009E15B9" w14:paraId="5A128CD4" w14:textId="77777777" w:rsidTr="00D709C0">
        <w:trPr>
          <w:cantSplit/>
          <w:trHeight w:val="995"/>
        </w:trPr>
        <w:tc>
          <w:tcPr>
            <w:tcW w:w="1052" w:type="dxa"/>
            <w:shd w:val="clear" w:color="auto" w:fill="F2F2F2" w:themeFill="background1" w:themeFillShade="F2"/>
            <w:noWrap/>
            <w:vAlign w:val="center"/>
            <w:hideMark/>
          </w:tcPr>
          <w:p w14:paraId="3553C6B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atabase</w:t>
            </w:r>
            <w:proofErr w:type="spellEnd"/>
          </w:p>
        </w:tc>
        <w:tc>
          <w:tcPr>
            <w:tcW w:w="1353" w:type="dxa"/>
            <w:shd w:val="clear" w:color="auto" w:fill="F2F2F2" w:themeFill="background1" w:themeFillShade="F2"/>
            <w:vAlign w:val="center"/>
            <w:hideMark/>
          </w:tcPr>
          <w:p w14:paraId="69FC11C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lated extracellular componen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  <w:hideMark/>
          </w:tcPr>
          <w:p w14:paraId="0644012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o. of gene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14:paraId="79EDE00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old</w:t>
            </w:r>
            <w:proofErr w:type="spellEnd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enrichment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5B9689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</w:t>
            </w:r>
            <w:proofErr w:type="spellStart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7796" w:type="dxa"/>
            <w:shd w:val="clear" w:color="auto" w:fill="F2F2F2" w:themeFill="background1" w:themeFillShade="F2"/>
            <w:noWrap/>
            <w:vAlign w:val="center"/>
            <w:hideMark/>
          </w:tcPr>
          <w:p w14:paraId="24EDDA6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53E02C5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</w:p>
        </w:tc>
      </w:tr>
      <w:tr w:rsidR="00B531F5" w:rsidRPr="009E15B9" w14:paraId="3EA56039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4B17ED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iprot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785B4E6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lasma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1DA9E0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1276" w:type="dxa"/>
            <w:noWrap/>
            <w:vAlign w:val="center"/>
            <w:hideMark/>
          </w:tcPr>
          <w:p w14:paraId="1AED54C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65387</w:t>
            </w:r>
          </w:p>
        </w:tc>
        <w:tc>
          <w:tcPr>
            <w:tcW w:w="1134" w:type="dxa"/>
            <w:noWrap/>
            <w:vAlign w:val="center"/>
            <w:hideMark/>
          </w:tcPr>
          <w:p w14:paraId="1DDA0EC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8E-05</w:t>
            </w:r>
          </w:p>
        </w:tc>
        <w:tc>
          <w:tcPr>
            <w:tcW w:w="7796" w:type="dxa"/>
            <w:noWrap/>
            <w:vAlign w:val="center"/>
            <w:hideMark/>
          </w:tcPr>
          <w:p w14:paraId="5176339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00325; P14209; Q6IEY1; Q8WWZ7; B2RN74; Q13606; P22888; Q9BXB1; Q9BZV2; Q8NGY9; Q6UXG8; Q8NGA8; P00450; Q13642; Q8NG94; P25929; Q8NH05; Q8NGJ6; P59542; A6NCV1; Q8TCB6; P10912; Q8IVW1; P59538; Q0ZGT2; Q6UXG3; P11532; Q8NGL9; Q9UGF6; Q05516; Q8NG97; O60669; Q9HC96; Q3KNW5; Q9NX77; Q9UIQ6; Q6ZWE6; O95876; A6NL99; Q6U736; Q6YBV0; A6NL26; Q8NGL3; P48960; P43116; Q15628; A0A087WSX0; Q92529; Q8TF74; O14735; P29323; P36269; Q14451; O95716; Q86XT9; Q15768; Q96CP6; O75074; Q8NFZ4; P60510; P04216; Q5XXA6; O00499; O60262; Q9NZH0; Q9UKJ1; Q15464; Q9BRK4; O95528; P01024; C9J798; O43374; Q8WWQ8; Q9BSA4; P15291; Q10588; Q96P69; Q9NQX5; P26045; Q6PCB7; P32418; Q3MIR4; Q86YJ7; Q13651; Q9BSK0; Q9H5I5; Q9NNW5; P51693; Q0VAQ4; P40617; Q92478; P14923; Q10589; Q9BV40; P15498; P53680; Q9Y4D2; Q05193; O43736; O95136; P63027; Q04941; P17252; Q96DZ5; P04156; Q99835; P08631; Q9BZL6; Q9UNN8; P13639; P30530; Q8WV28; Q8NFM7; Q01973; Q9NY59; Q5T9L3; Q96FZ7; P52803; Q8IVF2; Q9UGK3; Q15942; Q9NQX7; Q9Y5Y7; Q96NT5; P30273; P15941; P18825; P41240; Q9NS75; Q9H4M7; P01034; Q14315; O00592; Q08ET2; O95183; P98198; Q14184; P01889; P10321; P01619; P01834; O60503; O43294; P49771; Q13308; P07204; Q01629; P11215; Q9BSW7; A0A0C4DH55; P41221; P10747; P02751; O60437; Q9H2A7; O94907; Q8IUC4; Q6PJF5; P01705; P21980; P55287; Q8IWU5; Q5GJ75; Q6NZY7; P08571; P01871; P01763; O75084; P56746; Q5KU26; O15197; Q86XX4; P14174; Q99959; P0DMV9; P0DMV8; Q8TBX8; P21730; P01601; Q08116; P01137; Q9Y624; Q86VI4; P54852; P05412; P80723; P17927; P01602; Q9UGI6; P22223; P16144; A0A075B6N2; P41220; A0A087WSY6; P78509; Q13421; Q6UXD5; Q8WVN6; P14415; P01780; P31431; P22735; P05109; P01764; P01614; A0A087WW87; P04433; P02787; P49703; A0A0C4DH25; P0C0L4; P0C0L5; Q8N126; P23083; A0A075B6J9; P01624; P04430; A0A0C4DH72; P06312; P01703; A0A075B6R9; P0CG04; A0A075B6K6; P01717; P0DOY3; P01772; A0A0C4DH68; P0DOY2; A2NJV5</w:t>
            </w:r>
          </w:p>
        </w:tc>
      </w:tr>
      <w:tr w:rsidR="00B531F5" w:rsidRPr="009E15B9" w14:paraId="361F95B8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969520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Uniprot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087CE94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som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B0D2F1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276" w:type="dxa"/>
            <w:noWrap/>
            <w:vAlign w:val="center"/>
            <w:hideMark/>
          </w:tcPr>
          <w:p w14:paraId="03D556D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28579</w:t>
            </w:r>
          </w:p>
        </w:tc>
        <w:tc>
          <w:tcPr>
            <w:tcW w:w="1134" w:type="dxa"/>
            <w:noWrap/>
            <w:vAlign w:val="center"/>
            <w:hideMark/>
          </w:tcPr>
          <w:p w14:paraId="2A71076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6E-13</w:t>
            </w:r>
          </w:p>
        </w:tc>
        <w:tc>
          <w:tcPr>
            <w:tcW w:w="7796" w:type="dxa"/>
            <w:noWrap/>
            <w:vAlign w:val="center"/>
            <w:hideMark/>
          </w:tcPr>
          <w:p w14:paraId="4D3645C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30154; P00450; P80108; P22352; P0CG39; P0DTE7; P0DTE8; P0DUB6; O00469; Q04446; P48960; P62249; Q9NR34; Q06323; P29350; P62888; P51571; P11217; P62316; O95716; P62277; P04216; Q5XXA6; P13798; O60262; Q9NZH0; P00492; Q9UKJ1; Q24JP5; Q6PL18; P01024; P00750; P28062; P15291; Q10588; O43598; Q4ZG55; P62195; Q14393; Q9H3S7; P61353; P39019; P15880; P05155; P09211; P14923; P08123; P12268; Q8TCD5; Q10589; Q9BV40; Q05193; O95833; P17252; P04156; Q99835; Q9UNN8; P13639; P30530; Q9Y230; Q5T9L3; Q96FZ7; P46782; P25685; Q8IV36; P60842; Q96H40; Q9NQX7; Q9Y5Y7; P15941; P41240; P18065; Q9NR99; O75901; P01034; Q16658; P01859; O00592; Q96F10; O95183; P01889; P10321; P01619; P01834; P17050; Q13113; Q14314; Q15113; O95336; P10643; O00391; P03973; P11215; Q08380; P04004 Q641Q3; P01033; P41221; P02751; O60437; Q8WUT4; Q8NCH0; P21980; Q15274; P55287; P22087; P08571; P01871; P01876; Q14117; P62244; Q9P227; P14174; P21810; P0DMV9; P0DMV8; Q8TBX8; P23219; Q9Y624; P80723; P62280; P17927; P01602; P29373; P16144; Q8WVN6; P01780; P31431; P22735; P05109; P01764; P01614; P01861; P04433; P02787; O14745; P0C0L4; P0C0L5; Q9Y5R2; P01857; P01877; P01860; P01591; P0CG04; P0DOY3; P0DOY2</w:t>
            </w:r>
          </w:p>
        </w:tc>
      </w:tr>
      <w:tr w:rsidR="00B531F5" w:rsidRPr="009E15B9" w14:paraId="68A00936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4BF970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7512941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vesicular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som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4C7B2A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276" w:type="dxa"/>
            <w:noWrap/>
            <w:vAlign w:val="center"/>
            <w:hideMark/>
          </w:tcPr>
          <w:p w14:paraId="5C1EC14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63001</w:t>
            </w:r>
          </w:p>
        </w:tc>
        <w:tc>
          <w:tcPr>
            <w:tcW w:w="1134" w:type="dxa"/>
            <w:noWrap/>
            <w:vAlign w:val="center"/>
            <w:hideMark/>
          </w:tcPr>
          <w:p w14:paraId="22EAD67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75E-14</w:t>
            </w:r>
          </w:p>
        </w:tc>
        <w:tc>
          <w:tcPr>
            <w:tcW w:w="7796" w:type="dxa"/>
            <w:noWrap/>
            <w:vAlign w:val="center"/>
            <w:hideMark/>
          </w:tcPr>
          <w:p w14:paraId="2632096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PP2R1B; CP; GPLD1; GPX3; POTEJ; AMY1B; AMY1C; AMY1A; PLOD2; GBE1; ADGRE5; RPS16; MAN1C1; PSME1; PTPN6; RPL30; SSR4; PYGM; SNRPD2; RAB3D; RPS13; THY1; ANO1; APEH; GNG7; GPRC5B; HPRT1; PILRA; TMEM132A; ATAD2; C3; PLAT; PSMB8; B4GALT1; BST1; DNPH1; GREB1; PSMC5; GAS6; PTPN23; RPL27; RPS19; RPS2; SERPING1; GSTP1; JUP; COL1A2; IMPDH2; NT5C; BST2; VAMP8; DNM1; CLIC3; PRKCA; PRNP; SMO; PROCR; EEF2; AXL; RUVBL2; WLS; CHMP6; RPS5; DNAJB1; HID1; EIF4A1; ZNF486; ITM2C; LYVE1; MUC1; CSK; IGFBP2; MXRA5; RASSF9; CST3; FSCN1; IGHG2; PODXL; SAT2; VAMP5; HLA-B; HLA-C; IGKV3-20; IGKC; NAGA; PDZK1IP1; FGL2; PCOLCE; PGLS; C7; QSOX1; SLPI; ITGAM; LGALS3BP; VTN; METRNL; TIMP1; WNT5A; FN1; PPL; LRRN4; CHST14; TGM2; QPRT; CDH11; FBL; CD14; IGHM; IGHA1; DPYS; RPS15A; ARHGAP23; MIF; BGN; HSPA1B; HSPA1A; PIP4K2C; PTGS1; F11R; BASP1; RPS11; CR1; IGKV1-5; CRABP2; ITGB4; SECTM1; IGHV3-7; SDC4; TGM1; S100A8; IGHV3-23; IGKV2D-40; IGHG4; IGKV3-11; TF; SLC9A3R1; C4A; C4B; MMP24; IGHG1; IGHA2; IGHG3; JCHAIN; IGLC1; IGLC3; IGLC2</w:t>
            </w:r>
          </w:p>
        </w:tc>
      </w:tr>
      <w:tr w:rsidR="00B531F5" w:rsidRPr="009E15B9" w14:paraId="0668ADC9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E8E576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5BCBF4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ac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502AFA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9</w:t>
            </w:r>
          </w:p>
        </w:tc>
        <w:tc>
          <w:tcPr>
            <w:tcW w:w="1276" w:type="dxa"/>
            <w:noWrap/>
            <w:vAlign w:val="center"/>
            <w:hideMark/>
          </w:tcPr>
          <w:p w14:paraId="53188D1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8141</w:t>
            </w:r>
          </w:p>
        </w:tc>
        <w:tc>
          <w:tcPr>
            <w:tcW w:w="1134" w:type="dxa"/>
            <w:noWrap/>
            <w:vAlign w:val="center"/>
            <w:hideMark/>
          </w:tcPr>
          <w:p w14:paraId="6FEA019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7E-16</w:t>
            </w:r>
          </w:p>
        </w:tc>
        <w:tc>
          <w:tcPr>
            <w:tcW w:w="7796" w:type="dxa"/>
            <w:noWrap/>
            <w:vAlign w:val="center"/>
            <w:hideMark/>
          </w:tcPr>
          <w:p w14:paraId="7F4B4A2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HB; CP; GPLD1; GPX3; SCUBE2; ADAMTS5; POTEJ; GHR; AMY1B; AMY1C; AMY1A; FGF2; CSH1; CLEC11A; IGFBP6; IGLV5-45; COL5A1; CCL14; CCL15; LY86; GPRC5B; C3; PLAT; B4GALT1; CPZ; FJX1; GAS6; SERPING1; GSTP1; ALOX5; COL1A2; SSC5D; PROCR; AXL; NENF; ABI3BP; LXN; SEMA3B; TGFBR3L; MUC1; IGFBP2; CST3; IGHG2; IL34; PODXL; IGKV3-20; IGKC; C1QL1; FGL2; PCOLCE; FLT3LG; QSOX1; THBD; CBLN4; PDGFB; SLPI; COL14A1; ITGAM; LGALS3BP; IGKV3D-7; OLFML3; VTN; METRNL; TIMP1; WNT5A; FN1; CXCL16; DKK1; IGLV2-23; COL1A1; CTSK; SULF2; CD14; IGHM; IGHA1; PTGIS; COLEC12; MIF; BGN; ANGPTL7; IGFBP4; IGKV1D-16; TGFB1; IGKV3OR2-268; LRRTM1; CPXM1; CR1; IGKV1-5; PAPPA; OLFML1; CXCL10; IGKV3D-15; RELN; MSLN; SECTM1; S100A8; IGHV3-23; IGKV2D-40; IGKV2-40; IGHG4; IGKV3-11; CCBE1; TF; CCL2; IGKV3D-20; TPSB2; TPSAB1; C4A; C4B; IGHG1; IGHA2; IGLV2-18; IGHG3; IGKV3-15; CCL21; IGKV1-16; IGKV1-6; EGFL6; IGKV4-1; JCHAIN; IGLV1-40; IGKV2D-24; IGLC1; IGLV4-3; IGLV3-25; IGLC3; IGKV2-24; IGLC2; IGKV2-29</w:t>
            </w:r>
          </w:p>
        </w:tc>
      </w:tr>
      <w:tr w:rsidR="00B531F5" w:rsidRPr="009E15B9" w14:paraId="5E97BC02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8DFB5F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395566B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g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C51DF6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6</w:t>
            </w:r>
          </w:p>
        </w:tc>
        <w:tc>
          <w:tcPr>
            <w:tcW w:w="1276" w:type="dxa"/>
            <w:noWrap/>
            <w:vAlign w:val="center"/>
            <w:hideMark/>
          </w:tcPr>
          <w:p w14:paraId="0BF5693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60458</w:t>
            </w:r>
          </w:p>
        </w:tc>
        <w:tc>
          <w:tcPr>
            <w:tcW w:w="1134" w:type="dxa"/>
            <w:noWrap/>
            <w:vAlign w:val="center"/>
            <w:hideMark/>
          </w:tcPr>
          <w:p w14:paraId="60D205D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5E-10</w:t>
            </w:r>
          </w:p>
        </w:tc>
        <w:tc>
          <w:tcPr>
            <w:tcW w:w="7796" w:type="dxa"/>
            <w:noWrap/>
            <w:vAlign w:val="center"/>
            <w:hideMark/>
          </w:tcPr>
          <w:p w14:paraId="743634E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HB; CP; GPLD1; GPX3; SCUBE2; ADAMTS5; PLGLB1; BAGE4; BAGE3; BAGE2; BAGE5; BAGE; GHR; DEFB128; FGF2; CSH1; ADAMTS18; LNPEP; NHLRC3; CLEC11A; IGFBP6; PTPN6; COL5A1; EPHB2; NTN3; ST3GAL2; THY1; APEH; GMFG; ADAMTS7; C3; PLAT; TRAPPC1; BST1; GAS6; MZB1; SERPING1; CNN2; GSTP1; JUP; ALOX5; COL1A2; IMPDH2; CLSTN1; METTL24; PROCR; EEF2; SMPD3; COL6A6; ABI3BP; IGFBP2; MXRA5; CST3; IGHG2; IL34; IGKV3-20; IGKC; FGL2; PCOLCE; C7; FLT3LG; QSOX1; CBLN4; PDGFB; SLPI; COL14A1; LGALS3BP; SVBP; VTN; TIMP1; WNT5A; FN1; CXCL16; DKK1; IGLV2-23; EMILIN2; COL1A1; CTSK; CD14; IGHV3-48; IGHA1; CA11; MDK; EPHB6; MIF; BGN; ANGPTL7; IGFBP4; PYCARD; HSPA1B; HSPA1A; IGKV1D-16; TGFB1; IGKV1-5; PAPPA; CXCL10; RELN; MSLN; IGHV3-7; S100A8; IGHV3-23; IGKV2D-40; IGHG4; IGKV3-11; TF; CCL2; IGKV3D-20; TPSAB1; C4A; C4B; IGHV1-2; IGHG1; IGHA2; IGHG3; IGKV3-15; CCL21; IGKV1-16; IGKV4-1; JCHAIN; IGLV1-40; IGLC1; IGLV3-25; IGLC3; IGHV3-33; IGLC2; IGKV2-29</w:t>
            </w:r>
          </w:p>
        </w:tc>
      </w:tr>
      <w:tr w:rsidR="00B531F5" w:rsidRPr="009E15B9" w14:paraId="00D73CD4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E1486F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7489D32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xosom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677102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276" w:type="dxa"/>
            <w:noWrap/>
            <w:vAlign w:val="center"/>
            <w:hideMark/>
          </w:tcPr>
          <w:p w14:paraId="00B2B76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59493</w:t>
            </w:r>
          </w:p>
        </w:tc>
        <w:tc>
          <w:tcPr>
            <w:tcW w:w="1134" w:type="dxa"/>
            <w:noWrap/>
            <w:vAlign w:val="center"/>
            <w:hideMark/>
          </w:tcPr>
          <w:p w14:paraId="6332B61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4E-07</w:t>
            </w:r>
          </w:p>
        </w:tc>
        <w:tc>
          <w:tcPr>
            <w:tcW w:w="7796" w:type="dxa"/>
            <w:noWrap/>
            <w:vAlign w:val="center"/>
            <w:hideMark/>
          </w:tcPr>
          <w:p w14:paraId="2B80A21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PP2R1B; POTEM; CP; NQO1; GPX3; AMY1B; AMY1C; AMY1A; PLOD2; GBE1; ADGRE5; RPS16; PSME1; PTPN6; RPL30; SSR4; EPHB2; FAM65A; SNRPD2; RAB3D; HIST4H4; RPS13; THY1; ANO1; APEH; GNG7; GPRC5B; HPRT1; PILRA; ATAD2; C3; HIST2H4B; HIST2H4A; PLAT; PSMB8; B4GALT1; DNPH1; GREB1; PSMC5; PTPN23; RPL27; RPS19; RPS2; ATP5I; SERPING1; GSTP1; JUP; IMPDH2; NT5C; BST2; VAMP8; CLSTN1; CLIC3; PRKCA; ASB6; PRNP; SMO; EEF2; RUVBL2; CHMP6; RPS5; DNAJB1; EIF4A1; ZNF486; ITM2C; ASNA1; MUC1; CSK; MXRA5; RASSF9; CST3; FLNC; FSCN1; PODXL; SAT2; SNRPD1; VAMP5; HLA-B; HLA-C; PDZK1IP1; FGL2; PGLS; SLC25A6; QSOX1; IFITM2; SLPI; LGALS3BP; VTN; METRNL; FN1; PPL; PTGFRN; CHST14; HIST1H4L; TGM2; QPRT; FBL; CD14; DPYS; RPS15A; ARHGAP23; MIF; BGN; HSPA1B; HSPA1A; PIP4K2C; PTGS1; TGFB1; F11R; BASP1; RPS11; CR1; CRABP2; ITGB4; RELN; SECTM1; SDC4; TGM1; S100A8; TF; SLC9A3R1; C4A; C4B; MMP24; JCHAIN</w:t>
            </w:r>
          </w:p>
        </w:tc>
      </w:tr>
      <w:tr w:rsidR="00B531F5" w:rsidRPr="009E15B9" w14:paraId="6DFE73B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C4536C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66535F1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xtracellula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774B34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1276" w:type="dxa"/>
            <w:noWrap/>
            <w:vAlign w:val="center"/>
            <w:hideMark/>
          </w:tcPr>
          <w:p w14:paraId="430E792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0837</w:t>
            </w:r>
          </w:p>
        </w:tc>
        <w:tc>
          <w:tcPr>
            <w:tcW w:w="1134" w:type="dxa"/>
            <w:noWrap/>
            <w:vAlign w:val="center"/>
            <w:hideMark/>
          </w:tcPr>
          <w:p w14:paraId="1D4B405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.96E-06</w:t>
            </w:r>
          </w:p>
        </w:tc>
        <w:tc>
          <w:tcPr>
            <w:tcW w:w="7796" w:type="dxa"/>
            <w:noWrap/>
            <w:vAlign w:val="center"/>
            <w:hideMark/>
          </w:tcPr>
          <w:p w14:paraId="6AEF00C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HB; CP; GPLD1; GPX3; SCUBE2; ADAMTS5; NOV; GHR; NOTCH2NL; AMY1B; AMY1C; AMY1A; FGF2; ZBTB16; CSH1; ADAMTS18; LNPEP; PLOD2; CLEC11A; TRADD; IGFBP6; SQLE; COL5A1; NTN3; PYGM; CCL14; CCL15; LY86; STX10; GNG7; ADAMTS7; C3; CYC1; PLAT; B4GALT1; BST1; CPZ; GAS6; ATP5I; BCAT2; SERPING1; APLP1; JUP; COL1A2; PRNP; CKAP2; AXL; NENF; SEMA3B; MUC1; IGFBP2; CST3; HLA-B; ZMYM3; NAGA; FGL2; PCOLCE; C7; FLT3LG; QSOX1; THBD; PDGFB; SLPI; COL14A1; LGALS3BP; OLFML3; VTN; RPS27; JUND; TIMP1; WNT5A; FN1; CXCL16; DKK1; EMILIN2; TGM2; COL1A1; CTSK; CDH11; SULF2; CD14; CA11; MDK; FRAS1; MIF; BGN; ANGPTL7; IGFBP4; TGFB1; BASP1; CDH3; PAPPA; RGS2; CXCL10; RELN; SECTM1; TGM1; S100A8; CCBE1; TF; CCL2; TPSB2; TPSAB1; C4A; EGR1; CCL21; EGFL6; JCHAIN</w:t>
            </w:r>
          </w:p>
        </w:tc>
      </w:tr>
      <w:tr w:rsidR="00B531F5" w:rsidRPr="009E15B9" w14:paraId="09784868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5AB0D9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E349A3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rfac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30E0E3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76" w:type="dxa"/>
            <w:noWrap/>
            <w:vAlign w:val="center"/>
            <w:hideMark/>
          </w:tcPr>
          <w:p w14:paraId="2D436D8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09418</w:t>
            </w:r>
          </w:p>
        </w:tc>
        <w:tc>
          <w:tcPr>
            <w:tcW w:w="1134" w:type="dxa"/>
            <w:noWrap/>
            <w:vAlign w:val="center"/>
            <w:hideMark/>
          </w:tcPr>
          <w:p w14:paraId="0ECEAED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195</w:t>
            </w:r>
          </w:p>
        </w:tc>
        <w:tc>
          <w:tcPr>
            <w:tcW w:w="7796" w:type="dxa"/>
            <w:noWrap/>
            <w:vAlign w:val="center"/>
            <w:hideMark/>
          </w:tcPr>
          <w:p w14:paraId="2A152D5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UBE2; GHR; DMD; EPHB2; NLGN2; THY1; GPRC5B; ADAMTS7; C3; PLAT; LAYN; BST2; CLSTN1; PRNP; PROCR; AXL; ROR1; SLC46A1; TGFBR3L; FCER1G; VAMP5; HLA-B; HLA-C; FLT3LG; THBD; PDGFB; ITGAM; WNT5A; CD28; PTGFRN; SULF2; IGHM; MIF; BGN; TGFB1; LRRTM1; CR1; ITGB4; MSLN; SDC4; TF</w:t>
            </w:r>
          </w:p>
        </w:tc>
      </w:tr>
      <w:tr w:rsidR="00B531F5" w:rsidRPr="009E15B9" w14:paraId="67A719F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67E784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CD9F67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xternal side of plasma membrane</w:t>
            </w:r>
          </w:p>
        </w:tc>
        <w:tc>
          <w:tcPr>
            <w:tcW w:w="992" w:type="dxa"/>
            <w:noWrap/>
            <w:vAlign w:val="center"/>
            <w:hideMark/>
          </w:tcPr>
          <w:p w14:paraId="70D2156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76" w:type="dxa"/>
            <w:noWrap/>
            <w:vAlign w:val="center"/>
            <w:hideMark/>
          </w:tcPr>
          <w:p w14:paraId="468C74F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57822</w:t>
            </w:r>
          </w:p>
        </w:tc>
        <w:tc>
          <w:tcPr>
            <w:tcW w:w="1134" w:type="dxa"/>
            <w:noWrap/>
            <w:vAlign w:val="center"/>
            <w:hideMark/>
          </w:tcPr>
          <w:p w14:paraId="156F686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9E-06</w:t>
            </w:r>
          </w:p>
        </w:tc>
        <w:tc>
          <w:tcPr>
            <w:tcW w:w="7796" w:type="dxa"/>
            <w:noWrap/>
            <w:vAlign w:val="center"/>
            <w:hideMark/>
          </w:tcPr>
          <w:p w14:paraId="6E05980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TNL9; IGHV3-38; GHR; IGHV1OR21-1; THY1; STAB2; B4GALT1; CLEC2B; ASTN1; FCER1G; IGHG2; IGKC; THBD; ITGAM; CD28; CTSK; CD14; IGHM; IGHV3-48; IGHA1; CXCL10; ATP1B2; IGHV3-7; IGHV3-23; IGHG4; TRDC; IGHV1-18; IGHV4-31; IGHV1-2; IGHG1; IGHA2; IGHG3; IGHV3-15; IGLC1; IGLC3; IGHV3-33; IGLC2</w:t>
            </w:r>
          </w:p>
        </w:tc>
      </w:tr>
      <w:tr w:rsidR="00B531F5" w:rsidRPr="009E15B9" w14:paraId="0536A77A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09CF51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70729E8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Focal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838D64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3781E41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11368</w:t>
            </w:r>
          </w:p>
        </w:tc>
        <w:tc>
          <w:tcPr>
            <w:tcW w:w="1134" w:type="dxa"/>
            <w:noWrap/>
            <w:vAlign w:val="center"/>
            <w:hideMark/>
          </w:tcPr>
          <w:p w14:paraId="0D1764E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6E-05</w:t>
            </w:r>
          </w:p>
        </w:tc>
        <w:tc>
          <w:tcPr>
            <w:tcW w:w="7796" w:type="dxa"/>
            <w:noWrap/>
            <w:vAlign w:val="center"/>
            <w:hideMark/>
          </w:tcPr>
          <w:p w14:paraId="5585B32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99; FHL1; NEXN; ARHGAP24; ADGRE5; RPS16; RPL30; GRB7; RPS13; THY1; RPL27; RPS19; RPS2; CNN2; RPL19; JUP; LAYN; MRC2; SCARF2; HCK; PROCR; SORBS3; RPS5; ZNF185; ZYX; FLNC; TGFB1I1; PTK7; FHL3; TGM2; HSPA1B; HSPA1A; RPS11; ITGB4; SDC4</w:t>
            </w:r>
          </w:p>
        </w:tc>
      </w:tr>
      <w:tr w:rsidR="00B531F5" w:rsidRPr="009E15B9" w14:paraId="6130E8A3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CC3B1A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A837F0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icroparticl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1AD193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28AC4AF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414055</w:t>
            </w:r>
          </w:p>
        </w:tc>
        <w:tc>
          <w:tcPr>
            <w:tcW w:w="1134" w:type="dxa"/>
            <w:noWrap/>
            <w:vAlign w:val="center"/>
            <w:hideMark/>
          </w:tcPr>
          <w:p w14:paraId="74C58BB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E-18</w:t>
            </w:r>
          </w:p>
        </w:tc>
        <w:tc>
          <w:tcPr>
            <w:tcW w:w="7796" w:type="dxa"/>
            <w:noWrap/>
            <w:vAlign w:val="center"/>
            <w:hideMark/>
          </w:tcPr>
          <w:p w14:paraId="598F154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; C3; PSMC5; SERPING1; IGHG2; IGKV3-20; IGKC; LGALS3BP; VTN; FN1; IGHM; IGHA1; HSPA1B; HSPA1A; TGFB1; IGKV1-5; IGHV3-7; IGHV3-23; IGKV2D-40; IGHG4; IGKV3-11; TF; C4A; C4B; IGHG1; IGHA2; IGHG3; IGKV3-15; IGKV4-1; JCHAIN; IGLC1; IGLV3-25; IGLC3; IGLC2</w:t>
            </w:r>
          </w:p>
        </w:tc>
      </w:tr>
      <w:tr w:rsidR="00B531F5" w:rsidRPr="009E15B9" w14:paraId="6C71871F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2C59A1D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05A35D4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ac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73F076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780C99C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766974</w:t>
            </w:r>
          </w:p>
        </w:tc>
        <w:tc>
          <w:tcPr>
            <w:tcW w:w="1134" w:type="dxa"/>
            <w:noWrap/>
            <w:vAlign w:val="center"/>
            <w:hideMark/>
          </w:tcPr>
          <w:p w14:paraId="1673E4C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2611</w:t>
            </w:r>
          </w:p>
        </w:tc>
        <w:tc>
          <w:tcPr>
            <w:tcW w:w="7796" w:type="dxa"/>
            <w:noWrap/>
            <w:vAlign w:val="center"/>
            <w:hideMark/>
          </w:tcPr>
          <w:p w14:paraId="771B46A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P; GPX3; GHR; FGF2; CCL14; CCL15; FJX1; GAS6; COL1A2; EFNA5; ABI3BP; CST3; IL34; PCOLCE; QSOX1; COL14A1; LGALS3BP; VTN; WNT5A; FN1; CXCL16; COL1A1; SULF2; TGFB1; SECTM1; CCL2; TPSAB1; EGFL6</w:t>
            </w:r>
          </w:p>
        </w:tc>
      </w:tr>
      <w:tr w:rsidR="00B531F5" w:rsidRPr="009E15B9" w14:paraId="1D2A0AE9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A599B2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iprot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3AA33BB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-containing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3365C3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777D163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07397</w:t>
            </w:r>
          </w:p>
        </w:tc>
        <w:tc>
          <w:tcPr>
            <w:tcW w:w="1134" w:type="dxa"/>
            <w:noWrap/>
            <w:vAlign w:val="center"/>
            <w:hideMark/>
          </w:tcPr>
          <w:p w14:paraId="14CAA44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622</w:t>
            </w:r>
          </w:p>
        </w:tc>
        <w:tc>
          <w:tcPr>
            <w:tcW w:w="7796" w:type="dxa"/>
            <w:noWrap/>
            <w:vAlign w:val="center"/>
            <w:hideMark/>
          </w:tcPr>
          <w:p w14:paraId="3D0C551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Q9UNA0; P20908; P05155; P08123; A1L4H1; A6NMZ7; Q7Z7G0; Q13214; Q9NR99; Q14314; Q9NTU7; P01127; P03973; Q05707; Q08380; P04004; P02751; Q9BXX0; P21980; P02452; P21810; O43827; P01137; P05109; P20231</w:t>
            </w:r>
          </w:p>
        </w:tc>
      </w:tr>
      <w:tr w:rsidR="00B531F5" w:rsidRPr="00D4083B" w14:paraId="2BBF602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0F14A2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73B6E59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A93359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0C7AAF7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78408</w:t>
            </w:r>
          </w:p>
        </w:tc>
        <w:tc>
          <w:tcPr>
            <w:tcW w:w="1134" w:type="dxa"/>
            <w:noWrap/>
            <w:vAlign w:val="center"/>
            <w:hideMark/>
          </w:tcPr>
          <w:p w14:paraId="59A9BC5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965</w:t>
            </w:r>
          </w:p>
        </w:tc>
        <w:tc>
          <w:tcPr>
            <w:tcW w:w="7796" w:type="dxa"/>
            <w:noWrap/>
            <w:vAlign w:val="center"/>
            <w:hideMark/>
          </w:tcPr>
          <w:p w14:paraId="5FAA850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PLD1; ADAMTS5; ADAMTS18; COL5A1; ADAMTS7; COL1A2; SSC5D; COL6A6; COL14A1; TIMP1; FN1; TGM2; COL1A1; COLEC12; BGN; TGFB1; LRRTM1; RELN; CCBE1; MMP24</w:t>
            </w:r>
          </w:p>
        </w:tc>
      </w:tr>
      <w:tr w:rsidR="00B531F5" w:rsidRPr="009E15B9" w14:paraId="6C2C8ADB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7D95C0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8ABCBB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af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1B3D3A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3ACC484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16795</w:t>
            </w:r>
          </w:p>
        </w:tc>
        <w:tc>
          <w:tcPr>
            <w:tcW w:w="1134" w:type="dxa"/>
            <w:noWrap/>
            <w:vAlign w:val="center"/>
            <w:hideMark/>
          </w:tcPr>
          <w:p w14:paraId="49FE6B2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038</w:t>
            </w:r>
          </w:p>
        </w:tc>
        <w:tc>
          <w:tcPr>
            <w:tcW w:w="7796" w:type="dxa"/>
            <w:noWrap/>
            <w:vAlign w:val="center"/>
            <w:hideMark/>
          </w:tcPr>
          <w:p w14:paraId="4061349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PP2R1B; DMD; TRADD; THY1; ANO1; BIRC3; CLN6; BST2; CLIP3; PRNP; CSK; PODXL; CD14; PLLP; SDC4; SLC9A3R1</w:t>
            </w:r>
          </w:p>
        </w:tc>
      </w:tr>
      <w:tr w:rsidR="00B531F5" w:rsidRPr="009E15B9" w14:paraId="0E03D9F6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03D7DE4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0B7656A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ell-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ell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nc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5E6315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B006C3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38572</w:t>
            </w:r>
          </w:p>
        </w:tc>
        <w:tc>
          <w:tcPr>
            <w:tcW w:w="1134" w:type="dxa"/>
            <w:noWrap/>
            <w:vAlign w:val="center"/>
            <w:hideMark/>
          </w:tcPr>
          <w:p w14:paraId="5A4452F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515</w:t>
            </w:r>
          </w:p>
        </w:tc>
        <w:tc>
          <w:tcPr>
            <w:tcW w:w="7796" w:type="dxa"/>
            <w:noWrap/>
            <w:vAlign w:val="center"/>
            <w:hideMark/>
          </w:tcPr>
          <w:p w14:paraId="0A30D26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USP53; LCP2; PTPN6; CNN2; JUP; VAV1; CSK; FSCN1; PTK7; PKP2; F11R; CADM3</w:t>
            </w:r>
          </w:p>
        </w:tc>
      </w:tr>
      <w:tr w:rsidR="00B531F5" w:rsidRPr="009E15B9" w14:paraId="025428F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44CD7C7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A2CFA1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A82E67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ACF960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82229</w:t>
            </w:r>
          </w:p>
        </w:tc>
        <w:tc>
          <w:tcPr>
            <w:tcW w:w="1134" w:type="dxa"/>
            <w:noWrap/>
            <w:vAlign w:val="center"/>
            <w:hideMark/>
          </w:tcPr>
          <w:p w14:paraId="28BC6D7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4079</w:t>
            </w:r>
          </w:p>
        </w:tc>
        <w:tc>
          <w:tcPr>
            <w:tcW w:w="7796" w:type="dxa"/>
            <w:noWrap/>
            <w:vAlign w:val="center"/>
            <w:hideMark/>
          </w:tcPr>
          <w:p w14:paraId="5FC0CBB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6A6; C1QL1; COL14A1; EMILIN2; COLEC12; CCBE1</w:t>
            </w:r>
          </w:p>
        </w:tc>
      </w:tr>
      <w:tr w:rsidR="00B531F5" w:rsidRPr="009E15B9" w14:paraId="4780B8D0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1B52EE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iprot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4ED5283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rime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2749DB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ED3909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35178</w:t>
            </w:r>
          </w:p>
        </w:tc>
        <w:tc>
          <w:tcPr>
            <w:tcW w:w="1134" w:type="dxa"/>
            <w:noWrap/>
            <w:vAlign w:val="center"/>
            <w:hideMark/>
          </w:tcPr>
          <w:p w14:paraId="055E7DD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979</w:t>
            </w:r>
          </w:p>
        </w:tc>
        <w:tc>
          <w:tcPr>
            <w:tcW w:w="7796" w:type="dxa"/>
            <w:noWrap/>
            <w:vAlign w:val="center"/>
            <w:hideMark/>
          </w:tcPr>
          <w:p w14:paraId="150DA50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6NMZ7; O75973; Q05707; Q9BXX0; Q5KU26; Q6UXH8</w:t>
            </w:r>
          </w:p>
        </w:tc>
      </w:tr>
      <w:tr w:rsidR="00B531F5" w:rsidRPr="009E15B9" w14:paraId="3BFD7DD2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303ED10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niprot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74E63F6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chored component of external side of plasma membrane</w:t>
            </w:r>
          </w:p>
        </w:tc>
        <w:tc>
          <w:tcPr>
            <w:tcW w:w="992" w:type="dxa"/>
            <w:noWrap/>
            <w:vAlign w:val="center"/>
            <w:hideMark/>
          </w:tcPr>
          <w:p w14:paraId="401C2DC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415552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72984</w:t>
            </w:r>
          </w:p>
        </w:tc>
        <w:tc>
          <w:tcPr>
            <w:tcW w:w="1134" w:type="dxa"/>
            <w:noWrap/>
            <w:vAlign w:val="center"/>
            <w:hideMark/>
          </w:tcPr>
          <w:p w14:paraId="1170B0E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6164</w:t>
            </w:r>
          </w:p>
        </w:tc>
        <w:tc>
          <w:tcPr>
            <w:tcW w:w="7796" w:type="dxa"/>
            <w:noWrap/>
            <w:vAlign w:val="center"/>
            <w:hideMark/>
          </w:tcPr>
          <w:p w14:paraId="2B3F71C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04216; P04156; P52803; P08571</w:t>
            </w:r>
          </w:p>
        </w:tc>
      </w:tr>
      <w:tr w:rsidR="00B531F5" w:rsidRPr="009E15B9" w14:paraId="7188FE57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06D0AB8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0E51CD9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nchored to external side of plasma membrane</w:t>
            </w:r>
          </w:p>
        </w:tc>
        <w:tc>
          <w:tcPr>
            <w:tcW w:w="992" w:type="dxa"/>
            <w:noWrap/>
            <w:vAlign w:val="center"/>
            <w:hideMark/>
          </w:tcPr>
          <w:p w14:paraId="7347CD8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4A4811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367132</w:t>
            </w:r>
          </w:p>
        </w:tc>
        <w:tc>
          <w:tcPr>
            <w:tcW w:w="1134" w:type="dxa"/>
            <w:noWrap/>
            <w:vAlign w:val="center"/>
            <w:hideMark/>
          </w:tcPr>
          <w:p w14:paraId="55F85EE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792</w:t>
            </w:r>
          </w:p>
        </w:tc>
        <w:tc>
          <w:tcPr>
            <w:tcW w:w="7796" w:type="dxa"/>
            <w:noWrap/>
            <w:vAlign w:val="center"/>
            <w:hideMark/>
          </w:tcPr>
          <w:p w14:paraId="345D120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Y1; PRNP; EFNA5; CD14</w:t>
            </w:r>
          </w:p>
        </w:tc>
      </w:tr>
      <w:tr w:rsidR="00B531F5" w:rsidRPr="009E15B9" w14:paraId="33B28E7C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2F92361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1732963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smosom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ABA28E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2C00D1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94135</w:t>
            </w:r>
          </w:p>
        </w:tc>
        <w:tc>
          <w:tcPr>
            <w:tcW w:w="1134" w:type="dxa"/>
            <w:noWrap/>
            <w:vAlign w:val="center"/>
            <w:hideMark/>
          </w:tcPr>
          <w:p w14:paraId="3CC3302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3052</w:t>
            </w:r>
          </w:p>
        </w:tc>
        <w:tc>
          <w:tcPr>
            <w:tcW w:w="7796" w:type="dxa"/>
            <w:noWrap/>
            <w:vAlign w:val="center"/>
            <w:hideMark/>
          </w:tcPr>
          <w:p w14:paraId="271A36B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4GALT1; JUP; PPL; PKP2</w:t>
            </w:r>
          </w:p>
        </w:tc>
      </w:tr>
      <w:tr w:rsidR="00B531F5" w:rsidRPr="009E15B9" w14:paraId="2B588AB4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410E9C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77E4B8F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ructural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nstituent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C983DB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178342B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01802</w:t>
            </w:r>
          </w:p>
        </w:tc>
        <w:tc>
          <w:tcPr>
            <w:tcW w:w="1134" w:type="dxa"/>
            <w:noWrap/>
            <w:vAlign w:val="center"/>
            <w:hideMark/>
          </w:tcPr>
          <w:p w14:paraId="21A2F55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447716</w:t>
            </w:r>
          </w:p>
        </w:tc>
        <w:tc>
          <w:tcPr>
            <w:tcW w:w="7796" w:type="dxa"/>
            <w:noWrap/>
            <w:vAlign w:val="center"/>
            <w:hideMark/>
          </w:tcPr>
          <w:p w14:paraId="03A9FCEC" w14:textId="77777777" w:rsidR="00B531F5" w:rsidRPr="009E15B9" w:rsidRDefault="00B531F5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15B9">
              <w:rPr>
                <w:rFonts w:ascii="Arial" w:hAnsi="Arial" w:cs="Arial"/>
                <w:color w:val="000000"/>
                <w:sz w:val="20"/>
                <w:szCs w:val="20"/>
              </w:rPr>
              <w:t>COL5A1; COL1A2; ABI3BP; MXRA5; FGL2; PCOLCE; COL14A1; VTN; FN1; COL1A1; FRAS1; BGN</w:t>
            </w:r>
          </w:p>
        </w:tc>
      </w:tr>
      <w:tr w:rsidR="00B531F5" w:rsidRPr="009E15B9" w14:paraId="22DA9392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ECDF23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3DD2AF4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pari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69B1BB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1783556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51652</w:t>
            </w:r>
          </w:p>
        </w:tc>
        <w:tc>
          <w:tcPr>
            <w:tcW w:w="1134" w:type="dxa"/>
            <w:noWrap/>
            <w:vAlign w:val="center"/>
            <w:hideMark/>
          </w:tcPr>
          <w:p w14:paraId="246F6DE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83513</w:t>
            </w:r>
          </w:p>
        </w:tc>
        <w:tc>
          <w:tcPr>
            <w:tcW w:w="7796" w:type="dxa"/>
            <w:noWrap/>
            <w:vAlign w:val="center"/>
            <w:hideMark/>
          </w:tcPr>
          <w:p w14:paraId="61D77CC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AMTS5; FGF2; COL5A1; CCL15; APLP1; LXN; PCOLCE; VTN; FN1; MDK; CXCL10</w:t>
            </w:r>
          </w:p>
        </w:tc>
      </w:tr>
      <w:tr w:rsidR="00B531F5" w:rsidRPr="00D4083B" w14:paraId="60432027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365C012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02A45EE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6DA815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79FC46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51051</w:t>
            </w:r>
          </w:p>
        </w:tc>
        <w:tc>
          <w:tcPr>
            <w:tcW w:w="1134" w:type="dxa"/>
            <w:noWrap/>
            <w:vAlign w:val="center"/>
            <w:hideMark/>
          </w:tcPr>
          <w:p w14:paraId="073DF12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9339819</w:t>
            </w:r>
          </w:p>
        </w:tc>
        <w:tc>
          <w:tcPr>
            <w:tcW w:w="7796" w:type="dxa"/>
            <w:noWrap/>
            <w:vAlign w:val="center"/>
            <w:hideMark/>
          </w:tcPr>
          <w:p w14:paraId="6E58D07C" w14:textId="77777777" w:rsidR="00B531F5" w:rsidRPr="009E15B9" w:rsidRDefault="00B531F5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C2; PCOLCE; PDGFB; COL14A1; FN1; CTSK; CCBE1</w:t>
            </w:r>
          </w:p>
        </w:tc>
      </w:tr>
      <w:tr w:rsidR="00B531F5" w:rsidRPr="009E15B9" w14:paraId="2555D459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0A3562C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3D1BCB6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xtracellular matrix structural constituent conferring tensile strength</w:t>
            </w:r>
          </w:p>
        </w:tc>
        <w:tc>
          <w:tcPr>
            <w:tcW w:w="992" w:type="dxa"/>
            <w:noWrap/>
            <w:vAlign w:val="center"/>
            <w:hideMark/>
          </w:tcPr>
          <w:p w14:paraId="6E5811F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3B5930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50751</w:t>
            </w:r>
          </w:p>
        </w:tc>
        <w:tc>
          <w:tcPr>
            <w:tcW w:w="1134" w:type="dxa"/>
            <w:noWrap/>
            <w:vAlign w:val="center"/>
            <w:hideMark/>
          </w:tcPr>
          <w:p w14:paraId="27D782F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196417</w:t>
            </w:r>
          </w:p>
        </w:tc>
        <w:tc>
          <w:tcPr>
            <w:tcW w:w="7796" w:type="dxa"/>
            <w:noWrap/>
            <w:vAlign w:val="center"/>
            <w:hideMark/>
          </w:tcPr>
          <w:p w14:paraId="11C8E3E7" w14:textId="77777777" w:rsidR="00B531F5" w:rsidRPr="009E15B9" w:rsidRDefault="00B531F5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15B9">
              <w:rPr>
                <w:rFonts w:ascii="Arial" w:hAnsi="Arial" w:cs="Arial"/>
                <w:color w:val="000000"/>
                <w:sz w:val="20"/>
                <w:szCs w:val="20"/>
              </w:rPr>
              <w:t>COL5A1; COL1A2; COL6A6; COL14A1; COL1A1</w:t>
            </w:r>
          </w:p>
          <w:p w14:paraId="62DBCD0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B531F5" w:rsidRPr="009E15B9" w14:paraId="57F5AB68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8C01A6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2CC17A2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577B50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C68DAB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0601</w:t>
            </w:r>
          </w:p>
        </w:tc>
        <w:tc>
          <w:tcPr>
            <w:tcW w:w="1134" w:type="dxa"/>
            <w:noWrap/>
            <w:vAlign w:val="center"/>
            <w:hideMark/>
          </w:tcPr>
          <w:p w14:paraId="4D9B33A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2744862</w:t>
            </w:r>
          </w:p>
        </w:tc>
        <w:tc>
          <w:tcPr>
            <w:tcW w:w="7796" w:type="dxa"/>
            <w:noWrap/>
            <w:vAlign w:val="center"/>
            <w:hideMark/>
          </w:tcPr>
          <w:p w14:paraId="561AA9EC" w14:textId="77777777" w:rsidR="00B531F5" w:rsidRPr="009E15B9" w:rsidRDefault="00B531F5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15B9">
              <w:rPr>
                <w:rFonts w:ascii="Arial" w:hAnsi="Arial" w:cs="Arial"/>
                <w:color w:val="000000"/>
                <w:sz w:val="20"/>
                <w:szCs w:val="20"/>
              </w:rPr>
              <w:t>ADAMTS5; SSC5D; VTN; BGN</w:t>
            </w:r>
          </w:p>
        </w:tc>
      </w:tr>
      <w:tr w:rsidR="00B531F5" w:rsidRPr="009E15B9" w14:paraId="12DF510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06BDAB7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3567E9A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bronecti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ndin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E7B2A9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61EDAC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0601</w:t>
            </w:r>
          </w:p>
        </w:tc>
        <w:tc>
          <w:tcPr>
            <w:tcW w:w="1134" w:type="dxa"/>
            <w:noWrap/>
            <w:vAlign w:val="center"/>
            <w:hideMark/>
          </w:tcPr>
          <w:p w14:paraId="68BB9CA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5381594</w:t>
            </w:r>
          </w:p>
        </w:tc>
        <w:tc>
          <w:tcPr>
            <w:tcW w:w="7796" w:type="dxa"/>
            <w:noWrap/>
            <w:vAlign w:val="center"/>
            <w:hideMark/>
          </w:tcPr>
          <w:p w14:paraId="0075410F" w14:textId="77777777" w:rsidR="00B531F5" w:rsidRPr="009E15B9" w:rsidRDefault="00B531F5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15B9">
              <w:rPr>
                <w:rFonts w:ascii="Arial" w:hAnsi="Arial" w:cs="Arial"/>
                <w:color w:val="000000"/>
                <w:sz w:val="20"/>
                <w:szCs w:val="20"/>
              </w:rPr>
              <w:t>IGFBP6; SSC5D; CTSK; SDC4</w:t>
            </w:r>
          </w:p>
          <w:p w14:paraId="2D4D8B2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B531F5" w:rsidRPr="009E15B9" w14:paraId="6D920127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C35197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3C1E626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hes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4B1D0C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14:paraId="64A39C9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18089</w:t>
            </w:r>
          </w:p>
        </w:tc>
        <w:tc>
          <w:tcPr>
            <w:tcW w:w="1134" w:type="dxa"/>
            <w:noWrap/>
            <w:vAlign w:val="center"/>
            <w:hideMark/>
          </w:tcPr>
          <w:p w14:paraId="73BA2FB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776</w:t>
            </w:r>
          </w:p>
        </w:tc>
        <w:tc>
          <w:tcPr>
            <w:tcW w:w="7796" w:type="dxa"/>
            <w:noWrap/>
            <w:vAlign w:val="center"/>
            <w:hideMark/>
          </w:tcPr>
          <w:p w14:paraId="48C5F69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CDH9; FER; ADGRE5; COL5A1; STAB2; B4GALT1; APLP1; CLSTN1; PRKCA; HCK; PRKD2; SORBS3; COL6A6; PODXL; SIGLEC14; TGFB1I1; PTK7; ITGAM; LGALS3BP; VTN; FN1; CDH11; CLDN15; CDH3; ITGB4; RELN; MSLN; CCL2; EGFL6</w:t>
            </w:r>
          </w:p>
        </w:tc>
      </w:tr>
      <w:tr w:rsidR="00B531F5" w:rsidRPr="00D4083B" w14:paraId="19A32A4C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543308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4DA877B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ssembly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306745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9A8F50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73656</w:t>
            </w:r>
          </w:p>
        </w:tc>
        <w:tc>
          <w:tcPr>
            <w:tcW w:w="1134" w:type="dxa"/>
            <w:noWrap/>
            <w:vAlign w:val="center"/>
            <w:hideMark/>
          </w:tcPr>
          <w:p w14:paraId="21CE0BA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95E-07</w:t>
            </w:r>
          </w:p>
        </w:tc>
        <w:tc>
          <w:tcPr>
            <w:tcW w:w="7796" w:type="dxa"/>
            <w:noWrap/>
            <w:vAlign w:val="center"/>
            <w:hideMark/>
          </w:tcPr>
          <w:p w14:paraId="78A2D3C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AS6; FKBP10; COL1A2; SMPD3; QSOX1; TGFB1</w:t>
            </w:r>
          </w:p>
        </w:tc>
      </w:tr>
      <w:tr w:rsidR="00B531F5" w:rsidRPr="009E15B9" w14:paraId="0B142A9E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239A77A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77ED3DE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ellular response to extracellular stimulus</w:t>
            </w:r>
          </w:p>
        </w:tc>
        <w:tc>
          <w:tcPr>
            <w:tcW w:w="992" w:type="dxa"/>
            <w:noWrap/>
            <w:vAlign w:val="center"/>
            <w:hideMark/>
          </w:tcPr>
          <w:p w14:paraId="636C808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48BFBD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74579</w:t>
            </w:r>
          </w:p>
        </w:tc>
        <w:tc>
          <w:tcPr>
            <w:tcW w:w="1134" w:type="dxa"/>
            <w:noWrap/>
            <w:vAlign w:val="center"/>
            <w:hideMark/>
          </w:tcPr>
          <w:p w14:paraId="1949021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1507</w:t>
            </w:r>
          </w:p>
        </w:tc>
        <w:tc>
          <w:tcPr>
            <w:tcW w:w="7796" w:type="dxa"/>
            <w:noWrap/>
            <w:vAlign w:val="center"/>
            <w:hideMark/>
          </w:tcPr>
          <w:p w14:paraId="20E1A21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KN2B; AXL; FOS</w:t>
            </w:r>
          </w:p>
        </w:tc>
      </w:tr>
      <w:tr w:rsidR="00B531F5" w:rsidRPr="009E15B9" w14:paraId="61FD97F8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1FB3B63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O</w:t>
            </w:r>
          </w:p>
        </w:tc>
        <w:tc>
          <w:tcPr>
            <w:tcW w:w="1353" w:type="dxa"/>
            <w:noWrap/>
            <w:vAlign w:val="center"/>
            <w:hideMark/>
          </w:tcPr>
          <w:p w14:paraId="4C61DBA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ositive regulation of cartilage development</w:t>
            </w:r>
          </w:p>
        </w:tc>
        <w:tc>
          <w:tcPr>
            <w:tcW w:w="992" w:type="dxa"/>
            <w:noWrap/>
            <w:vAlign w:val="center"/>
            <w:hideMark/>
          </w:tcPr>
          <w:p w14:paraId="6135868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D773E4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777176</w:t>
            </w:r>
          </w:p>
        </w:tc>
        <w:tc>
          <w:tcPr>
            <w:tcW w:w="1134" w:type="dxa"/>
            <w:noWrap/>
            <w:vAlign w:val="center"/>
            <w:hideMark/>
          </w:tcPr>
          <w:p w14:paraId="429D74C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3349</w:t>
            </w:r>
          </w:p>
        </w:tc>
        <w:tc>
          <w:tcPr>
            <w:tcW w:w="7796" w:type="dxa"/>
            <w:noWrap/>
            <w:vAlign w:val="center"/>
            <w:hideMark/>
          </w:tcPr>
          <w:p w14:paraId="2D95AC3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ZBTB16; WNT5A; MDK</w:t>
            </w:r>
          </w:p>
        </w:tc>
      </w:tr>
      <w:tr w:rsidR="00B531F5" w:rsidRPr="009E15B9" w14:paraId="5325CA89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8BBEFF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3CF0CB2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Cell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ction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ganiz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CADEEB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37AB6C4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061558</w:t>
            </w:r>
          </w:p>
        </w:tc>
        <w:tc>
          <w:tcPr>
            <w:tcW w:w="1134" w:type="dxa"/>
            <w:noWrap/>
            <w:vAlign w:val="center"/>
            <w:hideMark/>
          </w:tcPr>
          <w:p w14:paraId="466671A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1385</w:t>
            </w:r>
          </w:p>
        </w:tc>
        <w:tc>
          <w:tcPr>
            <w:tcW w:w="7796" w:type="dxa"/>
            <w:noWrap/>
            <w:vAlign w:val="center"/>
            <w:hideMark/>
          </w:tcPr>
          <w:p w14:paraId="63230FE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RHGEF6; JUP; FLNC; PVRL2; CDH11; CLDN15; F11R; CDH3; ITGB4; CADM3</w:t>
            </w:r>
          </w:p>
        </w:tc>
      </w:tr>
      <w:tr w:rsidR="00B531F5" w:rsidRPr="009E15B9" w14:paraId="44CAAFC1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BD7DDC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53633C3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ell surface interactions at the vascular wall</w:t>
            </w:r>
          </w:p>
        </w:tc>
        <w:tc>
          <w:tcPr>
            <w:tcW w:w="992" w:type="dxa"/>
            <w:noWrap/>
            <w:vAlign w:val="center"/>
            <w:hideMark/>
          </w:tcPr>
          <w:p w14:paraId="2109AA4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0AD6244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640903</w:t>
            </w:r>
          </w:p>
        </w:tc>
        <w:tc>
          <w:tcPr>
            <w:tcW w:w="1134" w:type="dxa"/>
            <w:noWrap/>
            <w:vAlign w:val="center"/>
            <w:hideMark/>
          </w:tcPr>
          <w:p w14:paraId="543ACAB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6543</w:t>
            </w:r>
          </w:p>
        </w:tc>
        <w:tc>
          <w:tcPr>
            <w:tcW w:w="7796" w:type="dxa"/>
            <w:noWrap/>
            <w:vAlign w:val="center"/>
            <w:hideMark/>
          </w:tcPr>
          <w:p w14:paraId="6E8022F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IK3R2; PTPN6; GRB7; GAS6; FCER1G; THBD; ITGAM; FN1; F11R</w:t>
            </w:r>
          </w:p>
        </w:tc>
      </w:tr>
      <w:tr w:rsidR="00B531F5" w:rsidRPr="00D4083B" w14:paraId="59F90331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2EC55E5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64C1510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eta3 integrin cell surface interactions</w:t>
            </w:r>
          </w:p>
        </w:tc>
        <w:tc>
          <w:tcPr>
            <w:tcW w:w="992" w:type="dxa"/>
            <w:noWrap/>
            <w:vAlign w:val="center"/>
            <w:hideMark/>
          </w:tcPr>
          <w:p w14:paraId="674D509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C1926F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930824</w:t>
            </w:r>
          </w:p>
        </w:tc>
        <w:tc>
          <w:tcPr>
            <w:tcW w:w="1134" w:type="dxa"/>
            <w:noWrap/>
            <w:vAlign w:val="center"/>
            <w:hideMark/>
          </w:tcPr>
          <w:p w14:paraId="0BF8AC7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0785</w:t>
            </w:r>
          </w:p>
        </w:tc>
        <w:tc>
          <w:tcPr>
            <w:tcW w:w="7796" w:type="dxa"/>
            <w:noWrap/>
            <w:vAlign w:val="center"/>
            <w:hideMark/>
          </w:tcPr>
          <w:p w14:paraId="5DFD5028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HY1; COL1A2; PDGFB; VTN; FN1; COL1A1; F11R; SDC4</w:t>
            </w:r>
          </w:p>
        </w:tc>
      </w:tr>
      <w:tr w:rsidR="00B531F5" w:rsidRPr="00D4083B" w14:paraId="697C60AB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40FC67E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2E2A375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ECM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oglycan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499260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2556B5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38666</w:t>
            </w:r>
          </w:p>
        </w:tc>
        <w:tc>
          <w:tcPr>
            <w:tcW w:w="1134" w:type="dxa"/>
            <w:noWrap/>
            <w:vAlign w:val="center"/>
            <w:hideMark/>
          </w:tcPr>
          <w:p w14:paraId="4204697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3199</w:t>
            </w:r>
          </w:p>
        </w:tc>
        <w:tc>
          <w:tcPr>
            <w:tcW w:w="7796" w:type="dxa"/>
            <w:noWrap/>
            <w:vAlign w:val="center"/>
            <w:hideMark/>
          </w:tcPr>
          <w:p w14:paraId="3E4EA0D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20908; P08123; A6NMZ7; P04004; P02751; P02452; P21810; P01137</w:t>
            </w:r>
          </w:p>
        </w:tc>
      </w:tr>
      <w:tr w:rsidR="00B531F5" w:rsidRPr="00D4083B" w14:paraId="73E5A64E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3956BC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7655254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grin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ll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urface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action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3B833F0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514BDB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347795</w:t>
            </w:r>
          </w:p>
        </w:tc>
        <w:tc>
          <w:tcPr>
            <w:tcW w:w="1134" w:type="dxa"/>
            <w:noWrap/>
            <w:vAlign w:val="center"/>
            <w:hideMark/>
          </w:tcPr>
          <w:p w14:paraId="77BFD43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9814</w:t>
            </w:r>
          </w:p>
        </w:tc>
        <w:tc>
          <w:tcPr>
            <w:tcW w:w="7796" w:type="dxa"/>
            <w:noWrap/>
            <w:vAlign w:val="center"/>
            <w:hideMark/>
          </w:tcPr>
          <w:p w14:paraId="153D836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L1A2; CSK; ITGAM; VTN; FN1; COL1A1; F11R; ITGB4</w:t>
            </w:r>
          </w:p>
        </w:tc>
      </w:tr>
      <w:tr w:rsidR="00B531F5" w:rsidRPr="009E15B9" w14:paraId="0826D59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4C29F38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007038D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ll-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ell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ction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rganiz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C407B4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0C6F67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287226</w:t>
            </w:r>
          </w:p>
        </w:tc>
        <w:tc>
          <w:tcPr>
            <w:tcW w:w="1134" w:type="dxa"/>
            <w:noWrap/>
            <w:vAlign w:val="center"/>
            <w:hideMark/>
          </w:tcPr>
          <w:p w14:paraId="6BEB03B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4802</w:t>
            </w:r>
          </w:p>
        </w:tc>
        <w:tc>
          <w:tcPr>
            <w:tcW w:w="7796" w:type="dxa"/>
            <w:noWrap/>
            <w:vAlign w:val="center"/>
            <w:hideMark/>
          </w:tcPr>
          <w:p w14:paraId="31FB137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P; PVRL2; CDH11; CLDN15; F11R; CDH3; CADM3</w:t>
            </w:r>
          </w:p>
        </w:tc>
      </w:tr>
      <w:tr w:rsidR="00B531F5" w:rsidRPr="009E15B9" w14:paraId="7C56D9AC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4DD948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53986E4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llagen biosynthesis and modifying enzymes</w:t>
            </w:r>
          </w:p>
        </w:tc>
        <w:tc>
          <w:tcPr>
            <w:tcW w:w="992" w:type="dxa"/>
            <w:noWrap/>
            <w:vAlign w:val="center"/>
            <w:hideMark/>
          </w:tcPr>
          <w:p w14:paraId="19CBE5E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E3F7A4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20125</w:t>
            </w:r>
          </w:p>
        </w:tc>
        <w:tc>
          <w:tcPr>
            <w:tcW w:w="1134" w:type="dxa"/>
            <w:noWrap/>
            <w:vAlign w:val="center"/>
            <w:hideMark/>
          </w:tcPr>
          <w:p w14:paraId="2443BC5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20614</w:t>
            </w:r>
          </w:p>
        </w:tc>
        <w:tc>
          <w:tcPr>
            <w:tcW w:w="7796" w:type="dxa"/>
            <w:noWrap/>
            <w:vAlign w:val="center"/>
            <w:hideMark/>
          </w:tcPr>
          <w:p w14:paraId="559CD2F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00469; P20908; P08123; A6NMZ7; Q15113; Q05707; P02452</w:t>
            </w:r>
          </w:p>
        </w:tc>
      </w:tr>
      <w:tr w:rsidR="00B531F5" w:rsidRPr="009E15B9" w14:paraId="0B2A5B95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2AE98A4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5C6B9EB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n-integrin membrane-ECM interactions</w:t>
            </w:r>
          </w:p>
        </w:tc>
        <w:tc>
          <w:tcPr>
            <w:tcW w:w="992" w:type="dxa"/>
            <w:noWrap/>
            <w:vAlign w:val="center"/>
            <w:hideMark/>
          </w:tcPr>
          <w:p w14:paraId="27B3A34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18C80E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20785</w:t>
            </w:r>
          </w:p>
        </w:tc>
        <w:tc>
          <w:tcPr>
            <w:tcW w:w="1134" w:type="dxa"/>
            <w:noWrap/>
            <w:vAlign w:val="center"/>
            <w:hideMark/>
          </w:tcPr>
          <w:p w14:paraId="76395BF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149</w:t>
            </w:r>
          </w:p>
        </w:tc>
        <w:tc>
          <w:tcPr>
            <w:tcW w:w="7796" w:type="dxa"/>
            <w:noWrap/>
            <w:vAlign w:val="center"/>
            <w:hideMark/>
          </w:tcPr>
          <w:p w14:paraId="118A8C0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11532; P09038; P20908; P08123; P01127; P02751; P02452</w:t>
            </w:r>
          </w:p>
        </w:tc>
      </w:tr>
      <w:tr w:rsidR="00B531F5" w:rsidRPr="009E15B9" w14:paraId="180C7252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3082CB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1BA803D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sembly of collagen fibrils and other multimeric structures</w:t>
            </w:r>
          </w:p>
        </w:tc>
        <w:tc>
          <w:tcPr>
            <w:tcW w:w="992" w:type="dxa"/>
            <w:noWrap/>
            <w:vAlign w:val="center"/>
            <w:hideMark/>
          </w:tcPr>
          <w:p w14:paraId="17A7C16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9B3105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895085</w:t>
            </w:r>
          </w:p>
        </w:tc>
        <w:tc>
          <w:tcPr>
            <w:tcW w:w="1134" w:type="dxa"/>
            <w:noWrap/>
            <w:vAlign w:val="center"/>
            <w:hideMark/>
          </w:tcPr>
          <w:p w14:paraId="0585B7F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675</w:t>
            </w:r>
          </w:p>
        </w:tc>
        <w:tc>
          <w:tcPr>
            <w:tcW w:w="7796" w:type="dxa"/>
            <w:noWrap/>
            <w:vAlign w:val="center"/>
            <w:hideMark/>
          </w:tcPr>
          <w:p w14:paraId="75F0201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20908; P08123; A6NMZ7; Q05707; P02452; P16144</w:t>
            </w:r>
          </w:p>
        </w:tc>
      </w:tr>
      <w:tr w:rsidR="00B531F5" w:rsidRPr="009E15B9" w14:paraId="6E7DD804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308A646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483B324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egrad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22051D6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9467839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61884</w:t>
            </w:r>
          </w:p>
        </w:tc>
        <w:tc>
          <w:tcPr>
            <w:tcW w:w="1134" w:type="dxa"/>
            <w:noWrap/>
            <w:vAlign w:val="center"/>
            <w:hideMark/>
          </w:tcPr>
          <w:p w14:paraId="5F7F013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8941</w:t>
            </w:r>
          </w:p>
        </w:tc>
        <w:tc>
          <w:tcPr>
            <w:tcW w:w="7796" w:type="dxa"/>
            <w:noWrap/>
            <w:vAlign w:val="center"/>
            <w:hideMark/>
          </w:tcPr>
          <w:p w14:paraId="265D908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20908; P08123; A6NMZ7; Q05707; P02452; P43235</w:t>
            </w:r>
          </w:p>
        </w:tc>
      </w:tr>
      <w:tr w:rsidR="00B531F5" w:rsidRPr="009E15B9" w14:paraId="6ABFA7B1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CD4F6E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4110FA0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dherens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nctions</w:t>
            </w:r>
            <w:proofErr w:type="spellEnd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teraction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35486A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CBDAF2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915017</w:t>
            </w:r>
          </w:p>
        </w:tc>
        <w:tc>
          <w:tcPr>
            <w:tcW w:w="1134" w:type="dxa"/>
            <w:noWrap/>
            <w:vAlign w:val="center"/>
            <w:hideMark/>
          </w:tcPr>
          <w:p w14:paraId="33F5046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7884</w:t>
            </w:r>
          </w:p>
        </w:tc>
        <w:tc>
          <w:tcPr>
            <w:tcW w:w="7796" w:type="dxa"/>
            <w:noWrap/>
            <w:vAlign w:val="center"/>
            <w:hideMark/>
          </w:tcPr>
          <w:p w14:paraId="59B75EE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UP; PVRL2; CDH11; CDH3; CADM3</w:t>
            </w:r>
          </w:p>
        </w:tc>
      </w:tr>
      <w:tr w:rsidR="00B531F5" w:rsidRPr="00D4083B" w14:paraId="1A55B4DA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559115D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</w:t>
            </w:r>
          </w:p>
        </w:tc>
        <w:tc>
          <w:tcPr>
            <w:tcW w:w="1353" w:type="dxa"/>
            <w:noWrap/>
            <w:vAlign w:val="center"/>
            <w:hideMark/>
          </w:tcPr>
          <w:p w14:paraId="3A004342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eta2 integrin cell surface interactions</w:t>
            </w:r>
          </w:p>
        </w:tc>
        <w:tc>
          <w:tcPr>
            <w:tcW w:w="992" w:type="dxa"/>
            <w:noWrap/>
            <w:vAlign w:val="center"/>
            <w:hideMark/>
          </w:tcPr>
          <w:p w14:paraId="3721068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903604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775245</w:t>
            </w:r>
          </w:p>
        </w:tc>
        <w:tc>
          <w:tcPr>
            <w:tcW w:w="1134" w:type="dxa"/>
            <w:noWrap/>
            <w:vAlign w:val="center"/>
            <w:hideMark/>
          </w:tcPr>
          <w:p w14:paraId="619230D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9234</w:t>
            </w:r>
          </w:p>
        </w:tc>
        <w:tc>
          <w:tcPr>
            <w:tcW w:w="7796" w:type="dxa"/>
            <w:noWrap/>
            <w:vAlign w:val="center"/>
            <w:hideMark/>
          </w:tcPr>
          <w:p w14:paraId="406914F4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HY1; C3; PLAT; ITGAM; F11R</w:t>
            </w:r>
          </w:p>
        </w:tc>
      </w:tr>
      <w:tr w:rsidR="00B531F5" w:rsidRPr="009E15B9" w14:paraId="4216970E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6507CB5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7711832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ai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rimeriz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5E15D3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1C2C08E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42395</w:t>
            </w:r>
          </w:p>
        </w:tc>
        <w:tc>
          <w:tcPr>
            <w:tcW w:w="1134" w:type="dxa"/>
            <w:noWrap/>
            <w:vAlign w:val="center"/>
            <w:hideMark/>
          </w:tcPr>
          <w:p w14:paraId="0761E7D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34606</w:t>
            </w:r>
          </w:p>
        </w:tc>
        <w:tc>
          <w:tcPr>
            <w:tcW w:w="7796" w:type="dxa"/>
            <w:noWrap/>
            <w:vAlign w:val="center"/>
            <w:hideMark/>
          </w:tcPr>
          <w:p w14:paraId="52091926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20908; P08123; A6NMZ7; Q05707; P02452</w:t>
            </w:r>
          </w:p>
        </w:tc>
      </w:tr>
      <w:tr w:rsidR="00B531F5" w:rsidRPr="009E15B9" w14:paraId="7FA8A74D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77ADBC2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5F188D6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tivation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f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Matrix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etalloproteinas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BF62CF1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E27090B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92646</w:t>
            </w:r>
          </w:p>
        </w:tc>
        <w:tc>
          <w:tcPr>
            <w:tcW w:w="1134" w:type="dxa"/>
            <w:noWrap/>
            <w:vAlign w:val="center"/>
            <w:hideMark/>
          </w:tcPr>
          <w:p w14:paraId="7A92CF9F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46334</w:t>
            </w:r>
          </w:p>
        </w:tc>
        <w:tc>
          <w:tcPr>
            <w:tcW w:w="7796" w:type="dxa"/>
            <w:noWrap/>
            <w:vAlign w:val="center"/>
            <w:hideMark/>
          </w:tcPr>
          <w:p w14:paraId="6D3404CA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01033; P43235; Q15661; Q9Y5R2</w:t>
            </w:r>
          </w:p>
        </w:tc>
      </w:tr>
      <w:tr w:rsidR="00B531F5" w:rsidRPr="009E15B9" w14:paraId="6275ECD4" w14:textId="77777777" w:rsidTr="00D709C0">
        <w:trPr>
          <w:cantSplit/>
          <w:trHeight w:val="288"/>
        </w:trPr>
        <w:tc>
          <w:tcPr>
            <w:tcW w:w="1052" w:type="dxa"/>
            <w:noWrap/>
            <w:vAlign w:val="center"/>
            <w:hideMark/>
          </w:tcPr>
          <w:p w14:paraId="042720CC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Reactome</w:t>
            </w:r>
            <w:proofErr w:type="spellEnd"/>
          </w:p>
        </w:tc>
        <w:tc>
          <w:tcPr>
            <w:tcW w:w="1353" w:type="dxa"/>
            <w:noWrap/>
            <w:vAlign w:val="center"/>
            <w:hideMark/>
          </w:tcPr>
          <w:p w14:paraId="6C21F445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ganizati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DA4E3D0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9C4A05D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435872</w:t>
            </w:r>
          </w:p>
        </w:tc>
        <w:tc>
          <w:tcPr>
            <w:tcW w:w="1134" w:type="dxa"/>
            <w:noWrap/>
            <w:vAlign w:val="center"/>
            <w:hideMark/>
          </w:tcPr>
          <w:p w14:paraId="37490F17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775</w:t>
            </w:r>
          </w:p>
        </w:tc>
        <w:tc>
          <w:tcPr>
            <w:tcW w:w="7796" w:type="dxa"/>
            <w:noWrap/>
            <w:vAlign w:val="center"/>
            <w:hideMark/>
          </w:tcPr>
          <w:p w14:paraId="08D4B023" w14:textId="77777777" w:rsidR="00B531F5" w:rsidRPr="009E15B9" w:rsidRDefault="00B531F5" w:rsidP="00D709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9E15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20908; P08123; P02751; P02452</w:t>
            </w:r>
          </w:p>
        </w:tc>
      </w:tr>
    </w:tbl>
    <w:p w14:paraId="70390B85" w14:textId="77777777" w:rsidR="00EA2D4D" w:rsidRDefault="00EA2D4D"/>
    <w:sectPr w:rsidR="00EA2D4D" w:rsidSect="00B531F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F5"/>
    <w:rsid w:val="005D7AFF"/>
    <w:rsid w:val="00637CE7"/>
    <w:rsid w:val="00B531F5"/>
    <w:rsid w:val="00D4083B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5A2C2"/>
  <w15:chartTrackingRefBased/>
  <w15:docId w15:val="{EA272B42-2381-4404-8E0C-DF0915E86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1F5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531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31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31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31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31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31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31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31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31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3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3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3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31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31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31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31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31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31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3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53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31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53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31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531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31F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531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3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31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31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85</Words>
  <Characters>11469</Characters>
  <Application>Microsoft Office Word</Application>
  <DocSecurity>0</DocSecurity>
  <Lines>95</Lines>
  <Paragraphs>27</Paragraphs>
  <ScaleCrop>false</ScaleCrop>
  <Company/>
  <LinksUpToDate>false</LinksUpToDate>
  <CharactersWithSpaces>1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42:00Z</dcterms:created>
  <dcterms:modified xsi:type="dcterms:W3CDTF">2025-09-11T08:40:00Z</dcterms:modified>
</cp:coreProperties>
</file>